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59A67" w14:textId="58DAC85B" w:rsidR="0009715D" w:rsidRPr="0009715D" w:rsidRDefault="0009715D">
      <w:pPr>
        <w:rPr>
          <w:rFonts w:ascii="Times New Roman" w:hAnsi="Times New Roman" w:cs="Times New Roman"/>
        </w:rPr>
      </w:pPr>
      <w:r w:rsidRPr="0009715D">
        <w:rPr>
          <w:rFonts w:ascii="Times New Roman" w:hAnsi="Times New Roman" w:cs="Times New Roman"/>
          <w:b/>
          <w:bCs/>
        </w:rPr>
        <w:t xml:space="preserve">Supplementary Table 1. </w:t>
      </w:r>
      <w:r w:rsidRPr="0009715D">
        <w:rPr>
          <w:rFonts w:ascii="Times New Roman" w:hAnsi="Times New Roman" w:cs="Times New Roman"/>
        </w:rPr>
        <w:t xml:space="preserve">Serum HBV DNA during antiviral therapy for HCV in patients with dual infection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39"/>
        <w:gridCol w:w="1261"/>
        <w:gridCol w:w="923"/>
        <w:gridCol w:w="2248"/>
        <w:gridCol w:w="2325"/>
      </w:tblGrid>
      <w:tr w:rsidR="0009715D" w:rsidRPr="0009715D" w14:paraId="5F523441" w14:textId="77777777" w:rsidTr="00796571">
        <w:tc>
          <w:tcPr>
            <w:tcW w:w="1539" w:type="dxa"/>
          </w:tcPr>
          <w:p w14:paraId="0A8B3263" w14:textId="1445139C" w:rsidR="0009715D" w:rsidRPr="0009715D" w:rsidRDefault="0009715D">
            <w:pPr>
              <w:rPr>
                <w:rFonts w:ascii="Times New Roman" w:hAnsi="Times New Roman" w:cs="Times New Roman"/>
              </w:rPr>
            </w:pPr>
            <w:r w:rsidRPr="0009715D">
              <w:rPr>
                <w:rFonts w:ascii="Times New Roman" w:hAnsi="Times New Roman" w:cs="Times New Roman"/>
              </w:rPr>
              <w:t xml:space="preserve">Case </w:t>
            </w:r>
            <w:r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261" w:type="dxa"/>
          </w:tcPr>
          <w:p w14:paraId="1918AAFA" w14:textId="320C6628" w:rsidR="0009715D" w:rsidRPr="0009715D" w:rsidRDefault="00097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923" w:type="dxa"/>
          </w:tcPr>
          <w:p w14:paraId="6263F656" w14:textId="3330648D" w:rsidR="0009715D" w:rsidRPr="0009715D" w:rsidRDefault="00097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2248" w:type="dxa"/>
          </w:tcPr>
          <w:p w14:paraId="2FEE1FF4" w14:textId="18572DE1" w:rsidR="0009715D" w:rsidRPr="0009715D" w:rsidRDefault="00097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V DNA, baseline</w:t>
            </w:r>
          </w:p>
        </w:tc>
        <w:tc>
          <w:tcPr>
            <w:tcW w:w="2325" w:type="dxa"/>
          </w:tcPr>
          <w:p w14:paraId="5D4C9DE5" w14:textId="05562A91" w:rsidR="0009715D" w:rsidRPr="0009715D" w:rsidRDefault="00097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BV DNA, SVR12</w:t>
            </w:r>
          </w:p>
        </w:tc>
      </w:tr>
      <w:tr w:rsidR="0009715D" w:rsidRPr="0009715D" w14:paraId="1E86DD7E" w14:textId="77777777" w:rsidTr="00796571">
        <w:tc>
          <w:tcPr>
            <w:tcW w:w="1539" w:type="dxa"/>
          </w:tcPr>
          <w:p w14:paraId="6FAB8830" w14:textId="626BF0B2" w:rsidR="0009715D" w:rsidRPr="0009715D" w:rsidRDefault="00097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79657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1" w:type="dxa"/>
          </w:tcPr>
          <w:p w14:paraId="22948CD4" w14:textId="2E24C91E" w:rsidR="0009715D" w:rsidRPr="0009715D" w:rsidRDefault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8 years</w:t>
            </w:r>
          </w:p>
        </w:tc>
        <w:tc>
          <w:tcPr>
            <w:tcW w:w="923" w:type="dxa"/>
          </w:tcPr>
          <w:p w14:paraId="37EB705E" w14:textId="6DD4DAD2" w:rsidR="0009715D" w:rsidRPr="0009715D" w:rsidRDefault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248" w:type="dxa"/>
          </w:tcPr>
          <w:p w14:paraId="5E428756" w14:textId="086C3D0B" w:rsidR="0009715D" w:rsidRPr="0009715D" w:rsidRDefault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detectable</w:t>
            </w:r>
          </w:p>
        </w:tc>
        <w:tc>
          <w:tcPr>
            <w:tcW w:w="2325" w:type="dxa"/>
          </w:tcPr>
          <w:p w14:paraId="394EC922" w14:textId="61645F85" w:rsidR="0009715D" w:rsidRPr="0009715D" w:rsidRDefault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vailable </w:t>
            </w:r>
          </w:p>
        </w:tc>
      </w:tr>
      <w:tr w:rsidR="0009715D" w:rsidRPr="0009715D" w14:paraId="5F80870D" w14:textId="77777777" w:rsidTr="00796571">
        <w:tc>
          <w:tcPr>
            <w:tcW w:w="1539" w:type="dxa"/>
          </w:tcPr>
          <w:p w14:paraId="36EBF0D5" w14:textId="7EFB0546" w:rsidR="0009715D" w:rsidRPr="0009715D" w:rsidRDefault="00097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 w:rsidR="00BC75B3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261" w:type="dxa"/>
          </w:tcPr>
          <w:p w14:paraId="1482EEDA" w14:textId="215E39A9" w:rsidR="0009715D" w:rsidRPr="0009715D" w:rsidRDefault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2 years</w:t>
            </w:r>
          </w:p>
        </w:tc>
        <w:tc>
          <w:tcPr>
            <w:tcW w:w="923" w:type="dxa"/>
          </w:tcPr>
          <w:p w14:paraId="7E11E201" w14:textId="67748DF1" w:rsidR="0009715D" w:rsidRPr="0009715D" w:rsidRDefault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le</w:t>
            </w:r>
          </w:p>
        </w:tc>
        <w:tc>
          <w:tcPr>
            <w:tcW w:w="2248" w:type="dxa"/>
          </w:tcPr>
          <w:p w14:paraId="0F184524" w14:textId="21458CC6" w:rsidR="0009715D" w:rsidRPr="0009715D" w:rsidRDefault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70 IU/mL</w:t>
            </w:r>
          </w:p>
        </w:tc>
        <w:tc>
          <w:tcPr>
            <w:tcW w:w="2325" w:type="dxa"/>
          </w:tcPr>
          <w:p w14:paraId="31212476" w14:textId="414B40A0" w:rsidR="0009715D" w:rsidRPr="0009715D" w:rsidRDefault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 xml:space="preserve">ndetectable </w:t>
            </w:r>
          </w:p>
        </w:tc>
      </w:tr>
      <w:tr w:rsidR="00BC75B3" w:rsidRPr="0009715D" w14:paraId="32517949" w14:textId="77777777" w:rsidTr="00796571">
        <w:tc>
          <w:tcPr>
            <w:tcW w:w="1539" w:type="dxa"/>
          </w:tcPr>
          <w:p w14:paraId="60C9E2CD" w14:textId="1E29E675" w:rsidR="00BC75B3" w:rsidRPr="0009715D" w:rsidRDefault="00BC75B3" w:rsidP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61" w:type="dxa"/>
          </w:tcPr>
          <w:p w14:paraId="3C0EAD96" w14:textId="409BF7D7" w:rsidR="00BC75B3" w:rsidRPr="0009715D" w:rsidRDefault="00BC75B3" w:rsidP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2 years </w:t>
            </w:r>
          </w:p>
        </w:tc>
        <w:tc>
          <w:tcPr>
            <w:tcW w:w="923" w:type="dxa"/>
          </w:tcPr>
          <w:p w14:paraId="1A26288A" w14:textId="5096C530" w:rsidR="00BC75B3" w:rsidRPr="0009715D" w:rsidRDefault="00BC75B3" w:rsidP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 xml:space="preserve">ale </w:t>
            </w:r>
          </w:p>
        </w:tc>
        <w:tc>
          <w:tcPr>
            <w:tcW w:w="2248" w:type="dxa"/>
          </w:tcPr>
          <w:p w14:paraId="44EDEFD4" w14:textId="10DE81C3" w:rsidR="00BC75B3" w:rsidRPr="0009715D" w:rsidRDefault="00BC75B3" w:rsidP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detectable</w:t>
            </w:r>
          </w:p>
        </w:tc>
        <w:tc>
          <w:tcPr>
            <w:tcW w:w="2325" w:type="dxa"/>
          </w:tcPr>
          <w:p w14:paraId="77166C9B" w14:textId="4324CA11" w:rsidR="00BC75B3" w:rsidRPr="0009715D" w:rsidRDefault="00BC75B3" w:rsidP="00BC75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detectable </w:t>
            </w:r>
          </w:p>
        </w:tc>
      </w:tr>
      <w:tr w:rsidR="00796571" w:rsidRPr="0009715D" w14:paraId="0CB9712A" w14:textId="77777777" w:rsidTr="00796571">
        <w:tc>
          <w:tcPr>
            <w:tcW w:w="1539" w:type="dxa"/>
          </w:tcPr>
          <w:p w14:paraId="7AA6AC79" w14:textId="487AD5D1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61" w:type="dxa"/>
          </w:tcPr>
          <w:p w14:paraId="67339EAF" w14:textId="6BB59EDB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5 years </w:t>
            </w:r>
          </w:p>
        </w:tc>
        <w:tc>
          <w:tcPr>
            <w:tcW w:w="923" w:type="dxa"/>
          </w:tcPr>
          <w:p w14:paraId="425B7BD0" w14:textId="7DBAFB2B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248" w:type="dxa"/>
          </w:tcPr>
          <w:p w14:paraId="4AA9A50A" w14:textId="2C6F0635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detectable</w:t>
            </w:r>
          </w:p>
        </w:tc>
        <w:tc>
          <w:tcPr>
            <w:tcW w:w="2325" w:type="dxa"/>
          </w:tcPr>
          <w:p w14:paraId="692D5F99" w14:textId="3A4DF6D9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detectable </w:t>
            </w:r>
          </w:p>
        </w:tc>
      </w:tr>
      <w:tr w:rsidR="0009715D" w:rsidRPr="0009715D" w14:paraId="2FAD868A" w14:textId="77777777" w:rsidTr="00796571">
        <w:tc>
          <w:tcPr>
            <w:tcW w:w="1539" w:type="dxa"/>
          </w:tcPr>
          <w:p w14:paraId="4137000C" w14:textId="2B699F6C" w:rsidR="0009715D" w:rsidRPr="0009715D" w:rsidRDefault="00097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61" w:type="dxa"/>
          </w:tcPr>
          <w:p w14:paraId="76099124" w14:textId="0D020ECA" w:rsidR="0009715D" w:rsidRPr="0009715D" w:rsidRDefault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 years</w:t>
            </w:r>
          </w:p>
        </w:tc>
        <w:tc>
          <w:tcPr>
            <w:tcW w:w="923" w:type="dxa"/>
          </w:tcPr>
          <w:p w14:paraId="6812088A" w14:textId="23BFEF23" w:rsidR="0009715D" w:rsidRPr="0009715D" w:rsidRDefault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248" w:type="dxa"/>
          </w:tcPr>
          <w:p w14:paraId="16DE76B8" w14:textId="2B9758A6" w:rsidR="0009715D" w:rsidRPr="0009715D" w:rsidRDefault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 available </w:t>
            </w:r>
          </w:p>
        </w:tc>
        <w:tc>
          <w:tcPr>
            <w:tcW w:w="2325" w:type="dxa"/>
          </w:tcPr>
          <w:p w14:paraId="6F7D297D" w14:textId="3ABB7B9E" w:rsidR="0009715D" w:rsidRPr="0009715D" w:rsidRDefault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 available </w:t>
            </w:r>
          </w:p>
        </w:tc>
      </w:tr>
      <w:tr w:rsidR="00796571" w:rsidRPr="0009715D" w14:paraId="5A4FBE9F" w14:textId="77777777" w:rsidTr="00796571">
        <w:tc>
          <w:tcPr>
            <w:tcW w:w="1539" w:type="dxa"/>
          </w:tcPr>
          <w:p w14:paraId="2F0F25CA" w14:textId="0E15CCAD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61" w:type="dxa"/>
          </w:tcPr>
          <w:p w14:paraId="73297F0F" w14:textId="34272C99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6 years </w:t>
            </w:r>
          </w:p>
        </w:tc>
        <w:tc>
          <w:tcPr>
            <w:tcW w:w="923" w:type="dxa"/>
          </w:tcPr>
          <w:p w14:paraId="19FC69FF" w14:textId="19173F66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248" w:type="dxa"/>
          </w:tcPr>
          <w:p w14:paraId="037B25BF" w14:textId="40470765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ndetectable</w:t>
            </w:r>
          </w:p>
        </w:tc>
        <w:tc>
          <w:tcPr>
            <w:tcW w:w="2325" w:type="dxa"/>
          </w:tcPr>
          <w:p w14:paraId="2663B627" w14:textId="7FF373AC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detectable </w:t>
            </w:r>
          </w:p>
        </w:tc>
      </w:tr>
      <w:tr w:rsidR="0009715D" w:rsidRPr="0009715D" w14:paraId="74DBE01B" w14:textId="77777777" w:rsidTr="00796571">
        <w:tc>
          <w:tcPr>
            <w:tcW w:w="1539" w:type="dxa"/>
          </w:tcPr>
          <w:p w14:paraId="4050CC67" w14:textId="7559C589" w:rsidR="0009715D" w:rsidRPr="0009715D" w:rsidRDefault="0009715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61" w:type="dxa"/>
          </w:tcPr>
          <w:p w14:paraId="76BE61CF" w14:textId="08CEA221" w:rsidR="0009715D" w:rsidRPr="0009715D" w:rsidRDefault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1 years</w:t>
            </w:r>
          </w:p>
        </w:tc>
        <w:tc>
          <w:tcPr>
            <w:tcW w:w="923" w:type="dxa"/>
          </w:tcPr>
          <w:p w14:paraId="00BB2C9A" w14:textId="2BC37B01" w:rsidR="0009715D" w:rsidRPr="0009715D" w:rsidRDefault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248" w:type="dxa"/>
          </w:tcPr>
          <w:p w14:paraId="27AAC0BA" w14:textId="6A4098EF" w:rsidR="0009715D" w:rsidRPr="0009715D" w:rsidRDefault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 available </w:t>
            </w:r>
          </w:p>
        </w:tc>
        <w:tc>
          <w:tcPr>
            <w:tcW w:w="2325" w:type="dxa"/>
          </w:tcPr>
          <w:p w14:paraId="5CB05C90" w14:textId="0CEFF0F6" w:rsidR="0009715D" w:rsidRPr="0009715D" w:rsidRDefault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 available </w:t>
            </w:r>
          </w:p>
        </w:tc>
      </w:tr>
      <w:tr w:rsidR="00796571" w:rsidRPr="0009715D" w14:paraId="43C36300" w14:textId="77777777" w:rsidTr="00796571">
        <w:tc>
          <w:tcPr>
            <w:tcW w:w="1539" w:type="dxa"/>
          </w:tcPr>
          <w:p w14:paraId="2F54E697" w14:textId="39B9D735" w:rsidR="00796571" w:rsidRDefault="00796571" w:rsidP="0079657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61" w:type="dxa"/>
          </w:tcPr>
          <w:p w14:paraId="671EFF8D" w14:textId="0ABC3E3F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5 years</w:t>
            </w:r>
          </w:p>
        </w:tc>
        <w:tc>
          <w:tcPr>
            <w:tcW w:w="923" w:type="dxa"/>
          </w:tcPr>
          <w:p w14:paraId="2B3EB61E" w14:textId="73B8D296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2248" w:type="dxa"/>
          </w:tcPr>
          <w:p w14:paraId="1FDD53F9" w14:textId="13F45AAB" w:rsidR="00796571" w:rsidRPr="0009715D" w:rsidRDefault="00796571" w:rsidP="00796571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 available </w:t>
            </w:r>
          </w:p>
        </w:tc>
        <w:tc>
          <w:tcPr>
            <w:tcW w:w="2325" w:type="dxa"/>
          </w:tcPr>
          <w:p w14:paraId="08EB3E58" w14:textId="204717E2" w:rsidR="00796571" w:rsidRPr="0009715D" w:rsidRDefault="00796571" w:rsidP="0079657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 xml:space="preserve">ot available </w:t>
            </w:r>
          </w:p>
        </w:tc>
      </w:tr>
    </w:tbl>
    <w:p w14:paraId="3687C0AE" w14:textId="73B0C685" w:rsidR="009546CD" w:rsidRPr="00796571" w:rsidRDefault="00796571" w:rsidP="00796571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s. * indicated antiviral therapy for HBV</w:t>
      </w:r>
      <w:r w:rsidR="00597852">
        <w:rPr>
          <w:rFonts w:ascii="Times New Roman" w:hAnsi="Times New Roman" w:cs="Times New Roman"/>
        </w:rPr>
        <w:t xml:space="preserve"> as well </w:t>
      </w:r>
    </w:p>
    <w:sectPr w:rsidR="009546CD" w:rsidRPr="0079657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C86BC" w14:textId="77777777" w:rsidR="00325D51" w:rsidRDefault="00325D51" w:rsidP="0009715D">
      <w:r>
        <w:separator/>
      </w:r>
    </w:p>
  </w:endnote>
  <w:endnote w:type="continuationSeparator" w:id="0">
    <w:p w14:paraId="032C3F94" w14:textId="77777777" w:rsidR="00325D51" w:rsidRDefault="00325D51" w:rsidP="000971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DB852A" w14:textId="77777777" w:rsidR="00325D51" w:rsidRDefault="00325D51" w:rsidP="0009715D">
      <w:r>
        <w:separator/>
      </w:r>
    </w:p>
  </w:footnote>
  <w:footnote w:type="continuationSeparator" w:id="0">
    <w:p w14:paraId="006E7600" w14:textId="77777777" w:rsidR="00325D51" w:rsidRDefault="00325D51" w:rsidP="000971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4A59E6"/>
    <w:multiLevelType w:val="hybridMultilevel"/>
    <w:tmpl w:val="4A286018"/>
    <w:lvl w:ilvl="0" w:tplc="F9FE50AC">
      <w:start w:val="3470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4E2"/>
    <w:rsid w:val="0009715D"/>
    <w:rsid w:val="00325D51"/>
    <w:rsid w:val="00597852"/>
    <w:rsid w:val="00796571"/>
    <w:rsid w:val="00BC75B3"/>
    <w:rsid w:val="00F704E2"/>
    <w:rsid w:val="00FB3569"/>
    <w:rsid w:val="00FE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316199"/>
  <w15:chartTrackingRefBased/>
  <w15:docId w15:val="{D951EAC8-9349-428B-9292-B8A488F75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971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9715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9715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9715D"/>
    <w:rPr>
      <w:sz w:val="20"/>
      <w:szCs w:val="20"/>
    </w:rPr>
  </w:style>
  <w:style w:type="table" w:styleId="a7">
    <w:name w:val="Table Grid"/>
    <w:basedOn w:val="a1"/>
    <w:uiPriority w:val="39"/>
    <w:rsid w:val="00097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9657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den Hsu</dc:creator>
  <cp:keywords/>
  <dc:description/>
  <cp:lastModifiedBy>Holden Hsu</cp:lastModifiedBy>
  <cp:revision>2</cp:revision>
  <dcterms:created xsi:type="dcterms:W3CDTF">2022-01-11T11:57:00Z</dcterms:created>
  <dcterms:modified xsi:type="dcterms:W3CDTF">2022-01-11T12:14:00Z</dcterms:modified>
</cp:coreProperties>
</file>